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995" w:rsidRDefault="006B3995" w:rsidP="006B399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XSpec="center" w:tblpY="2481"/>
        <w:tblW w:w="168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9"/>
        <w:gridCol w:w="1843"/>
        <w:gridCol w:w="1701"/>
        <w:gridCol w:w="1559"/>
        <w:gridCol w:w="1701"/>
        <w:gridCol w:w="1701"/>
        <w:gridCol w:w="1701"/>
        <w:gridCol w:w="1552"/>
        <w:gridCol w:w="1566"/>
        <w:gridCol w:w="1418"/>
      </w:tblGrid>
      <w:tr w:rsidR="006B3995" w:rsidRPr="00557AD7" w:rsidTr="00411E5C">
        <w:trPr>
          <w:trHeight w:val="170"/>
        </w:trPr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of therap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lete cohort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096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1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43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2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71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3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26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4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271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5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300 (%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6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79 (%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7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85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til 03/2018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21 (%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, mean ± S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3 ± 12.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3 ± 13.4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1 ± 10.8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5 ± 12.4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8 ± 11.4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8 ± 13.2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 ± 13.3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3 ± 13.6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0 ± 11.4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(male/female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 / 468 (43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56) / 19 (44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63) / 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7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4) / 12 (46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 (62) / 104 (38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 (55) / 1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5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57) / 81 (45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53) / 87 (47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76) / 5 (24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r transplanted patients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6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9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3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4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ople with HIV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5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5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iver cirrhosis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Child-Pugh score A/B/C 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Median </w:t>
            </w: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D (IQR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 (29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/79/3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7.0, 10.5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3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/1/0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6.5, 9.0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28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/3/0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7.0, 8.5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3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1/0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 (5.0, 7.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39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/36/0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(5.0, 7.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27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/14/1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7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0.0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2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/6/1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 (5.0, 6.0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29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/15/1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(5.0, 7.0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4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3/0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5.0, 7.0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FN-experienced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4 (35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49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55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77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 (5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12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23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16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V Genotype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1 (a/b/c/unclassified)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2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3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4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5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6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1/3 coinfection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2k/1b</w:t>
            </w:r>
          </w:p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</w:t>
            </w: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known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1 [72] (342/418/5/26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4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 (16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6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[100] (15/23/0/5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[99] (28/39/0/3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[100] (13/11/2/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 [69] (82/95/2/8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4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9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 [81] (96/141/1/6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9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 [56] (40/58/0/2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7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28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8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1 [60] (61/49/0/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28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[48] (8/2/0/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4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9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)</w:t>
            </w:r>
          </w:p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2D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paramet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4B2D89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st to follow-u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9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1)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6B3995" w:rsidRPr="00531781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Documented 12-wk FU after </w:t>
            </w:r>
            <w:proofErr w:type="spellStart"/>
            <w:r w:rsidRPr="00D917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EoT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5 (92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 (95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 (9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92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3 (93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4 (91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0 (89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5 (89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 (100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Virological relapse 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11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7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33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8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7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6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6B3995" w:rsidRPr="00557AD7" w:rsidTr="00411E5C">
        <w:trPr>
          <w:trHeight w:val="170"/>
        </w:trPr>
        <w:tc>
          <w:tcPr>
            <w:tcW w:w="21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SVR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2 (89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73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67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2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 (83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 (94)</w:t>
            </w:r>
          </w:p>
        </w:tc>
        <w:tc>
          <w:tcPr>
            <w:tcW w:w="1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 (98)</w:t>
            </w:r>
          </w:p>
        </w:tc>
        <w:tc>
          <w:tcPr>
            <w:tcW w:w="15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 (98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3995" w:rsidRPr="00D917AF" w:rsidRDefault="006B399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00)</w:t>
            </w:r>
          </w:p>
        </w:tc>
      </w:tr>
    </w:tbl>
    <w:p w:rsidR="006B3995" w:rsidRDefault="006B3995" w:rsidP="006B39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 numbers and SVR rates for each year since the introduction of DAA-based HCV therapies</w:t>
      </w:r>
    </w:p>
    <w:p w:rsidR="006B3995" w:rsidRPr="0024723B" w:rsidRDefault="006B3995" w:rsidP="006B3995">
      <w:pPr>
        <w:spacing w:after="0"/>
        <w:rPr>
          <w:rFonts w:ascii="Times New Roman" w:hAnsi="Times New Roman" w:cs="Times New Roman"/>
          <w:bCs/>
          <w:sz w:val="2"/>
          <w:szCs w:val="24"/>
          <w:lang w:val="en-US"/>
        </w:rPr>
      </w:pPr>
    </w:p>
    <w:p w:rsidR="006B3995" w:rsidRPr="0024723B" w:rsidRDefault="006B3995" w:rsidP="006B3995">
      <w:pPr>
        <w:spacing w:after="0"/>
        <w:rPr>
          <w:rFonts w:ascii="Times New Roman" w:hAnsi="Times New Roman" w:cs="Times New Roman"/>
          <w:bCs/>
          <w:sz w:val="6"/>
          <w:szCs w:val="24"/>
          <w:lang w:val="en-US"/>
        </w:rPr>
      </w:pPr>
    </w:p>
    <w:p w:rsidR="006B3995" w:rsidRPr="00CF6510" w:rsidRDefault="006B3995" w:rsidP="006B3995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Table legend:</w:t>
      </w:r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CF65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VR rates were calculated taking all patients with a documented 12-week FU after </w:t>
      </w:r>
      <w:proofErr w:type="spellStart"/>
      <w:r w:rsidRPr="00CF65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oT</w:t>
      </w:r>
      <w:proofErr w:type="spellEnd"/>
      <w:r w:rsidRPr="00CF65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o account. </w:t>
      </w:r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Values shown are percentages and counts and mean or median values with the corresponding standard deviation or IQR. </w:t>
      </w:r>
    </w:p>
    <w:p w:rsidR="00A9788D" w:rsidRDefault="006B3995" w:rsidP="006B3995"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bbreviations: DAA, direct acting antiviral; </w:t>
      </w:r>
      <w:proofErr w:type="spellStart"/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oT</w:t>
      </w:r>
      <w:proofErr w:type="spellEnd"/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end of treatment; FU, follow-up; HCV; hepatitis C virus; HIV, human immunodeficiency virus; IFN, interferon; IQR, interquartile range; MELD, Model for End-Stage Liver Disease; SD, standard deviation; SVR, sustained </w:t>
      </w:r>
      <w:proofErr w:type="spellStart"/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virological</w:t>
      </w:r>
      <w:proofErr w:type="spellEnd"/>
      <w:r w:rsidRPr="00CF651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esponse</w:t>
      </w:r>
    </w:p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467"/>
    <w:rsid w:val="006B3995"/>
    <w:rsid w:val="00986467"/>
    <w:rsid w:val="00A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995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995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5T23:41:00Z</dcterms:created>
  <dcterms:modified xsi:type="dcterms:W3CDTF">2020-04-25T23:41:00Z</dcterms:modified>
</cp:coreProperties>
</file>